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F72" w:rsidRDefault="00025F72"/>
    <w:p w:rsidR="00025F72" w:rsidRDefault="00025F72"/>
    <w:p w:rsidR="00025F72" w:rsidRDefault="00FE5332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="009A7F4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="006760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B01E6" w:rsidRPr="003D1C2E">
        <w:rPr>
          <w:rFonts w:ascii="Times New Roman" w:hAnsi="Times New Roman" w:cs="Times New Roman"/>
          <w:color w:val="000000"/>
          <w:sz w:val="24"/>
          <w:szCs w:val="24"/>
        </w:rPr>
        <w:t>Gene counts for 16S rRNA sequences from each of three soil sample</w:t>
      </w:r>
      <w:r w:rsidR="00DB01E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B01E6" w:rsidRPr="003D1C2E">
        <w:rPr>
          <w:rFonts w:ascii="Times New Roman" w:hAnsi="Times New Roman" w:cs="Times New Roman"/>
          <w:color w:val="000000"/>
          <w:sz w:val="24"/>
          <w:szCs w:val="24"/>
        </w:rPr>
        <w:t>replicates across different treatments</w:t>
      </w:r>
      <w:r w:rsidR="00DB01E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8220" w:type="dxa"/>
        <w:tblInd w:w="96" w:type="dxa"/>
        <w:tblLook w:val="04A0"/>
      </w:tblPr>
      <w:tblGrid>
        <w:gridCol w:w="3260"/>
        <w:gridCol w:w="4960"/>
      </w:tblGrid>
      <w:tr w:rsidR="00025F72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832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D1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83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D1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l 16S rRNA gene counts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02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K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,376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K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,283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K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,989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,318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,597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,839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H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,447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H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,976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H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,251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Z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,200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Z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,167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Z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,220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,230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,611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,094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F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,059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F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,639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F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,513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,547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,302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,419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F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,881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F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,420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F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,994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,807± 959</w:t>
            </w:r>
          </w:p>
        </w:tc>
      </w:tr>
      <w:tr w:rsidR="00025F72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1,372</w:t>
            </w:r>
          </w:p>
        </w:tc>
      </w:tr>
    </w:tbl>
    <w:p w:rsidR="00025F72" w:rsidRDefault="006760B0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Treatments include a water control (CK),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only (F),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>F.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+ HSB1 (FH),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+ FZB42 (FZ), HSB1 only (H), HSB1 +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>(HF), FZB4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alone (Z), and FZB42 +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>(ZH).</w:t>
      </w:r>
    </w:p>
    <w:p w:rsidR="00025F72" w:rsidRDefault="00025F72">
      <w:pPr>
        <w:sectPr w:rsidR="00025F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081" w:type="dxa"/>
        <w:tblInd w:w="95" w:type="dxa"/>
        <w:tblLook w:val="04A0"/>
      </w:tblPr>
      <w:tblGrid>
        <w:gridCol w:w="1833"/>
        <w:gridCol w:w="1849"/>
        <w:gridCol w:w="1892"/>
        <w:gridCol w:w="1765"/>
        <w:gridCol w:w="2104"/>
        <w:gridCol w:w="1977"/>
        <w:gridCol w:w="1661"/>
      </w:tblGrid>
      <w:tr w:rsidR="00025F72">
        <w:trPr>
          <w:trHeight w:val="312"/>
        </w:trPr>
        <w:tc>
          <w:tcPr>
            <w:tcW w:w="94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676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able S</w:t>
            </w:r>
            <w:r w:rsidR="000A5A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6760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4F6B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6760B0" w:rsidRPr="003D1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s of microbial groups representing each classification level</w:t>
            </w:r>
            <w:r w:rsidR="006760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760B0" w:rsidRPr="003D1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d on different soil treatment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02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02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F72">
        <w:trPr>
          <w:trHeight w:val="312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02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02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02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02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02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02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02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F72">
        <w:trPr>
          <w:trHeight w:val="312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</w:tr>
      <w:tr w:rsidR="00025F72">
        <w:trPr>
          <w:trHeight w:val="312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±1.0000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±1.5275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±3.2146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±4.0415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±7.937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±13.077</w:t>
            </w:r>
          </w:p>
        </w:tc>
      </w:tr>
      <w:tr w:rsidR="00025F72">
        <w:trPr>
          <w:trHeight w:val="312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±2.081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±2.081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±4.000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±4.04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±11.9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±17.349</w:t>
            </w:r>
          </w:p>
        </w:tc>
      </w:tr>
      <w:tr w:rsidR="00025F72">
        <w:trPr>
          <w:trHeight w:val="312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±1.000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±2.081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±2.645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±2.309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±10.5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±12.662</w:t>
            </w:r>
          </w:p>
        </w:tc>
      </w:tr>
      <w:tr w:rsidR="00025F72">
        <w:trPr>
          <w:trHeight w:val="312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±1.527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±2.309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±1.527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±1.154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±7.549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±4.0415</w:t>
            </w:r>
          </w:p>
        </w:tc>
      </w:tr>
      <w:tr w:rsidR="00025F72">
        <w:trPr>
          <w:trHeight w:val="312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±1.154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±1.00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±2.645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±3.214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±2.309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±3.5119</w:t>
            </w:r>
          </w:p>
        </w:tc>
      </w:tr>
      <w:tr w:rsidR="00025F72">
        <w:trPr>
          <w:trHeight w:val="312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±1.527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±0.577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±1.154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±1.527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±4.50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±2.6458</w:t>
            </w:r>
          </w:p>
        </w:tc>
      </w:tr>
      <w:tr w:rsidR="00025F72">
        <w:trPr>
          <w:trHeight w:val="312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±0.57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±1.527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±0.577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±1.0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±6.65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±14.189</w:t>
            </w:r>
          </w:p>
        </w:tc>
      </w:tr>
      <w:tr w:rsidR="00025F72">
        <w:trPr>
          <w:trHeight w:val="312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±0.577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±0.577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±1.0000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±2.309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±10.59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±17.243</w:t>
            </w:r>
          </w:p>
        </w:tc>
      </w:tr>
    </w:tbl>
    <w:p w:rsidR="00025F72" w:rsidRDefault="006760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Treatments include a water control (CK),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only (F),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>F.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+ HSB1 (FH),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+ FZB42 (FZ), HSB1 only (H), HSB1 +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>(HF), FZB4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alone (Z), and FZB42 +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>(ZH). Data were averaged from three replicates for each treatme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>and are shown ± standard deviation</w:t>
      </w:r>
    </w:p>
    <w:p w:rsidR="00025F72" w:rsidRDefault="00025F72"/>
    <w:p w:rsidR="00025F72" w:rsidRDefault="00025F72"/>
    <w:p w:rsidR="00025F72" w:rsidRDefault="00025F72"/>
    <w:p w:rsidR="00025F72" w:rsidRDefault="00025F72"/>
    <w:p w:rsidR="00025F72" w:rsidRDefault="00025F72"/>
    <w:p w:rsidR="00025F72" w:rsidRDefault="00025F72"/>
    <w:p w:rsidR="00025F72" w:rsidRDefault="00025F72"/>
    <w:p w:rsidR="00025F72" w:rsidRDefault="00FE53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B36BC">
        <w:rPr>
          <w:rFonts w:ascii="Times New Roman" w:hAnsi="Times New Roman" w:cs="Times New Roman"/>
          <w:b/>
          <w:sz w:val="24"/>
          <w:szCs w:val="24"/>
        </w:rPr>
        <w:t>3</w:t>
      </w:r>
      <w:r w:rsidR="00F57A12">
        <w:rPr>
          <w:rFonts w:ascii="Times New Roman" w:hAnsi="Times New Roman" w:cs="Times New Roman"/>
          <w:b/>
          <w:sz w:val="24"/>
          <w:szCs w:val="24"/>
        </w:rPr>
        <w:t>.</w:t>
      </w:r>
      <w:r w:rsidR="004F6BEC">
        <w:rPr>
          <w:rFonts w:ascii="Times New Roman" w:hAnsi="Times New Roman" w:cs="Times New Roman"/>
          <w:sz w:val="24"/>
          <w:szCs w:val="24"/>
        </w:rPr>
        <w:t xml:space="preserve"> </w:t>
      </w:r>
      <w:r w:rsidR="00F57A12" w:rsidRPr="003D1C2E">
        <w:rPr>
          <w:rFonts w:ascii="Times New Roman" w:hAnsi="Times New Roman" w:cs="Times New Roman"/>
          <w:color w:val="000000"/>
          <w:sz w:val="24"/>
          <w:szCs w:val="24"/>
        </w:rPr>
        <w:t>The 10 most abundant genera (%) observed with each of three soil</w:t>
      </w:r>
      <w:r w:rsidR="00F57A1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57A12" w:rsidRPr="003D1C2E">
        <w:rPr>
          <w:rFonts w:ascii="Times New Roman" w:hAnsi="Times New Roman" w:cs="Times New Roman"/>
          <w:color w:val="000000"/>
          <w:sz w:val="24"/>
          <w:szCs w:val="24"/>
        </w:rPr>
        <w:t>sample replicates across different treatments</w:t>
      </w:r>
    </w:p>
    <w:tbl>
      <w:tblPr>
        <w:tblW w:w="11860" w:type="dxa"/>
        <w:tblInd w:w="96" w:type="dxa"/>
        <w:tblLook w:val="04A0"/>
      </w:tblPr>
      <w:tblGrid>
        <w:gridCol w:w="1700"/>
        <w:gridCol w:w="1880"/>
        <w:gridCol w:w="2120"/>
        <w:gridCol w:w="2080"/>
        <w:gridCol w:w="2000"/>
        <w:gridCol w:w="2080"/>
      </w:tblGrid>
      <w:tr w:rsidR="00025F72">
        <w:trPr>
          <w:trHeight w:val="312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Treatment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Pr="00F57A1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</w:pPr>
            <w:r w:rsidRPr="00F57A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Massilia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Pr="00F57A1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</w:pPr>
            <w:r w:rsidRPr="00F57A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Arenimona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Pr="00F57A1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</w:pPr>
            <w:r w:rsidRPr="00F57A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elomona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Pr="00F57A1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</w:pPr>
            <w:r w:rsidRPr="00F57A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Gemmatimona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Pr="00F57A1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</w:pPr>
            <w:r w:rsidRPr="00F57A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Vicinamibacter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K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7</w:t>
            </w:r>
            <w:r w:rsidR="00E11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63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K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90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K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26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9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63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34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H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46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H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.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68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H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.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Z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8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67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Z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9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Z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4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5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.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33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E11F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.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14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05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8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58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F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97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8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01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02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.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.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49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97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3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02</w:t>
            </w:r>
          </w:p>
        </w:tc>
      </w:tr>
      <w:tr w:rsidR="00025F72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F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.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4D15D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850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06</w:t>
            </w:r>
          </w:p>
        </w:tc>
      </w:tr>
    </w:tbl>
    <w:p w:rsidR="00025F72" w:rsidRDefault="00025F72"/>
    <w:p w:rsidR="00025F72" w:rsidRDefault="00025F72">
      <w:pPr>
        <w:rPr>
          <w:rFonts w:ascii="Times New Roman" w:hAnsi="Times New Roman" w:cs="Times New Roman"/>
          <w:b/>
          <w:sz w:val="24"/>
          <w:szCs w:val="24"/>
        </w:rPr>
      </w:pPr>
    </w:p>
    <w:p w:rsidR="00025F72" w:rsidRDefault="00FE53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B36B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Continued</w:t>
      </w:r>
    </w:p>
    <w:tbl>
      <w:tblPr>
        <w:tblW w:w="11964" w:type="dxa"/>
        <w:tblInd w:w="95" w:type="dxa"/>
        <w:tblLook w:val="04A0"/>
      </w:tblPr>
      <w:tblGrid>
        <w:gridCol w:w="1940"/>
        <w:gridCol w:w="1880"/>
        <w:gridCol w:w="2324"/>
        <w:gridCol w:w="1940"/>
        <w:gridCol w:w="1940"/>
        <w:gridCol w:w="1940"/>
      </w:tblGrid>
      <w:tr w:rsidR="00025F72">
        <w:trPr>
          <w:trHeight w:val="312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reatment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Pr="00F57A1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57A1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omamonas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Pr="00F57A1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57A1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seudoxanthomona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Pr="00F57A1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57A1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Pr="00F57A1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57A1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edosphaer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Pr="00F57A1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57A1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iscinibacter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025F72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947C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72" w:rsidRDefault="00FE5332" w:rsidP="00A33E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</w:tbl>
    <w:p w:rsidR="00025F72" w:rsidRDefault="00F57A12" w:rsidP="00F57A12"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Treatments include a water control (CK),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>onl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(F),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+ HSB1 (FH),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+ FZB42 (FZ), HSB1 only (H), HSB1 +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>(HF)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 xml:space="preserve">FZB42 alone (Z), and FZB42 + </w:t>
      </w:r>
      <w:r w:rsidRPr="003D1C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. oxysporum </w:t>
      </w:r>
      <w:r w:rsidRPr="003D1C2E">
        <w:rPr>
          <w:rFonts w:ascii="Times New Roman" w:hAnsi="Times New Roman" w:cs="Times New Roman"/>
          <w:color w:val="000000"/>
          <w:sz w:val="24"/>
          <w:szCs w:val="24"/>
        </w:rPr>
        <w:t>(ZH).</w:t>
      </w:r>
    </w:p>
    <w:sectPr w:rsidR="00025F72" w:rsidSect="00025F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25F72"/>
    <w:rsid w:val="00014061"/>
    <w:rsid w:val="00025F72"/>
    <w:rsid w:val="000A5A0C"/>
    <w:rsid w:val="003E0608"/>
    <w:rsid w:val="00405D7E"/>
    <w:rsid w:val="004B36BC"/>
    <w:rsid w:val="004D15D0"/>
    <w:rsid w:val="004F6BEC"/>
    <w:rsid w:val="006760B0"/>
    <w:rsid w:val="008321BD"/>
    <w:rsid w:val="008334DE"/>
    <w:rsid w:val="00947CA6"/>
    <w:rsid w:val="00985012"/>
    <w:rsid w:val="009A7F4A"/>
    <w:rsid w:val="00A33EAE"/>
    <w:rsid w:val="00A95ABB"/>
    <w:rsid w:val="00DB01E6"/>
    <w:rsid w:val="00E11FC4"/>
    <w:rsid w:val="00F57A12"/>
    <w:rsid w:val="00FE5332"/>
    <w:rsid w:val="00FF29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F72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 CONSTANTINE UWA</dc:creator>
  <cp:lastModifiedBy>Dr  UWAREMWE</cp:lastModifiedBy>
  <cp:revision>27</cp:revision>
  <dcterms:created xsi:type="dcterms:W3CDTF">2020-12-04T10:00:00Z</dcterms:created>
  <dcterms:modified xsi:type="dcterms:W3CDTF">2021-11-18T07:19:00Z</dcterms:modified>
</cp:coreProperties>
</file>